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atLeas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2 Highly expressed genes</w:t>
      </w:r>
      <w:r>
        <w:rPr>
          <w:rFonts w:hint="default" w:ascii="Times New Roman" w:hAnsi="Times New Roman" w:cs="Times New Roman"/>
          <w:sz w:val="20"/>
          <w:szCs w:val="20"/>
        </w:rPr>
        <w:t xml:space="preserve"> of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A. terreus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and expression quantity</w:t>
      </w:r>
      <w:r>
        <w:rPr>
          <w:rFonts w:ascii="Times New Roman" w:hAnsi="Times New Roman" w:cs="Times New Roman"/>
          <w:sz w:val="20"/>
          <w:szCs w:val="20"/>
        </w:rPr>
        <w:t xml:space="preserve"> in PDB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228"/>
        <w:gridCol w:w="1080"/>
        <w:gridCol w:w="1080"/>
        <w:gridCol w:w="1080"/>
        <w:gridCol w:w="1080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CC20542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0704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212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J06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S1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2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G_03010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789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544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27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382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348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6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G_10033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21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61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56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94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93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G_04767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24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34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54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477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793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G_09817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88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073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01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65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531</w:t>
            </w:r>
          </w:p>
        </w:tc>
        <w:tc>
          <w:tcPr>
            <w:tcW w:w="108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2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8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1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0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4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24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Note:The gene expression level was measured by FPKM (Fragments per Kilobase Million), and the higher the FPKM value was, the higher the expression level wa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Y2NGIzY2M0Zjc2ZDNjYjE4ZmY5ZDU0YWMwY2MzYWMifQ=="/>
  </w:docVars>
  <w:rsids>
    <w:rsidRoot w:val="25251859"/>
    <w:rsid w:val="184B22DC"/>
    <w:rsid w:val="25251859"/>
    <w:rsid w:val="34DC4971"/>
    <w:rsid w:val="5577474E"/>
    <w:rsid w:val="67742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02:21:00Z</dcterms:created>
  <dc:creator>往后余生哇</dc:creator>
  <cp:lastModifiedBy>等明年夏天</cp:lastModifiedBy>
  <dcterms:modified xsi:type="dcterms:W3CDTF">2024-01-18T00:5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CCBF9E8511B4DEAA87B99378FA0C384_11</vt:lpwstr>
  </property>
</Properties>
</file>